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9D" w:rsidRPr="00E86E97" w:rsidRDefault="00DD789D" w:rsidP="00DD789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86E97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86E97">
        <w:rPr>
          <w:rFonts w:ascii="Times New Roman" w:hAnsi="Times New Roman" w:cs="Times New Roman"/>
          <w:sz w:val="24"/>
          <w:szCs w:val="24"/>
        </w:rPr>
        <w:t>Ct values obtained in multiplex real-time PCR for differentiating between body and head lou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81"/>
        <w:gridCol w:w="1311"/>
        <w:gridCol w:w="1307"/>
        <w:gridCol w:w="2381"/>
        <w:gridCol w:w="1908"/>
      </w:tblGrid>
      <w:tr w:rsidR="00DD789D" w:rsidRPr="00C779CE" w:rsidTr="000A2F7E">
        <w:trPr>
          <w:trHeight w:val="270"/>
        </w:trPr>
        <w:tc>
          <w:tcPr>
            <w:tcW w:w="238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86E97">
              <w:rPr>
                <w:rFonts w:ascii="Times New Roman" w:hAnsi="Times New Roman" w:cs="Times New Roman"/>
                <w:b/>
              </w:rPr>
              <w:t>Louse</w:t>
            </w:r>
          </w:p>
        </w:tc>
        <w:tc>
          <w:tcPr>
            <w:tcW w:w="2381" w:type="dxa"/>
            <w:gridSpan w:val="2"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6E97">
              <w:rPr>
                <w:rFonts w:ascii="Times New Roman" w:hAnsi="Times New Roman" w:cs="Times New Roman"/>
                <w:b/>
              </w:rPr>
              <w:t>Ct values</w:t>
            </w:r>
          </w:p>
        </w:tc>
        <w:tc>
          <w:tcPr>
            <w:tcW w:w="238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381" w:type="dxa"/>
            <w:vMerge w:val="restart"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6E97">
              <w:rPr>
                <w:rFonts w:ascii="Times New Roman" w:hAnsi="Times New Roman" w:cs="Times New Roman"/>
                <w:b/>
              </w:rPr>
              <w:t>Town/Province</w:t>
            </w: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6E97">
              <w:rPr>
                <w:rFonts w:ascii="Times New Roman" w:hAnsi="Times New Roman" w:cs="Times New Roman"/>
                <w:b/>
              </w:rPr>
              <w:t>FAM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6E97">
              <w:rPr>
                <w:rFonts w:ascii="Times New Roman" w:hAnsi="Times New Roman" w:cs="Times New Roman"/>
                <w:b/>
              </w:rPr>
              <w:t>VIC</w:t>
            </w: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03/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56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Marseille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160/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8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00/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29/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3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9,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0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37/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40/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8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45/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246/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002/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9,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1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1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02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udapest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5,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6,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7,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1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1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5,0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08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Inner Mongolia Province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5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5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0,8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1,9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6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Tiligi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8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6,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4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9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3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84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7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Tokyo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0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8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9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4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lastRenderedPageBreak/>
              <w:t>Body louse_9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0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8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0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0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4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66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Pokava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7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0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2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2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6,0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7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8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3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0,3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irobi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3,6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0,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0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2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0,6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3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1,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0,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3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2,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23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2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75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46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renty village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7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7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0,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7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2,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8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8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8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7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8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4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18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0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1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9,28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Laboratory colony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8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6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9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5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9,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9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8,3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7,5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19,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7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ody louse_PDL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1,0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3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1,52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Washington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lastRenderedPageBreak/>
              <w:t>Head louse_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2,36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2,04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44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34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01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9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4,43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86E97">
              <w:rPr>
                <w:rFonts w:ascii="Times New Roman" w:hAnsi="Times New Roman" w:cs="Times New Roman"/>
                <w:lang w:val="fr-FR"/>
              </w:rPr>
              <w:t>Brazil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Amazonia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87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3,92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9,17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69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51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56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32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47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Sao Cristovao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84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22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9,33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8,18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2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3,20</w:t>
            </w: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3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56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risbane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3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45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3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8,16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3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01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3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88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5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43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ighlands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33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5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26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5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21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5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64</w:t>
            </w:r>
          </w:p>
        </w:tc>
        <w:tc>
          <w:tcPr>
            <w:tcW w:w="2381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71</w:t>
            </w:r>
          </w:p>
        </w:tc>
        <w:tc>
          <w:tcPr>
            <w:tcW w:w="238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ew Zeeland</w:t>
            </w:r>
          </w:p>
        </w:tc>
        <w:tc>
          <w:tcPr>
            <w:tcW w:w="2381" w:type="dxa"/>
            <w:vMerge w:val="restart"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Auckland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5,94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74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43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8,07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20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89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45</w:t>
            </w: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6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7,16</w:t>
            </w: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45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38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Bedaro village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79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54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13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09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8,02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6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6,78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6,23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36,16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lastRenderedPageBreak/>
              <w:t>Head louse_17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8,20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9,55</w:t>
            </w: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17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7,44</w:t>
            </w: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48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7,54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Dakar</w:t>
            </w: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9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8,17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789D" w:rsidRPr="00E86E97" w:rsidRDefault="00DD789D" w:rsidP="000A2F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Head louse_9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24,03</w:t>
            </w: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789D" w:rsidRPr="00E86E97" w:rsidRDefault="00DD789D" w:rsidP="000A2F7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89D" w:rsidRPr="009A1D3B" w:rsidTr="000A2F7E">
        <w:trPr>
          <w:trHeight w:val="255"/>
        </w:trPr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jc w:val="center"/>
              <w:rPr>
                <w:rFonts w:ascii="Times New Roman" w:hAnsi="Times New Roman" w:cs="Times New Roman"/>
              </w:rPr>
            </w:pPr>
            <w:r w:rsidRPr="00E86E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D789D" w:rsidRPr="00E86E97" w:rsidRDefault="00DD789D" w:rsidP="000A2F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789D" w:rsidRPr="00E86E97" w:rsidRDefault="00DD789D" w:rsidP="000A2F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D789D" w:rsidRDefault="00DD789D" w:rsidP="00DD789D">
      <w:pPr>
        <w:rPr>
          <w:rFonts w:ascii="Times New Roman" w:hAnsi="Times New Roman" w:cs="Times New Roman"/>
          <w:sz w:val="24"/>
          <w:szCs w:val="24"/>
        </w:rPr>
      </w:pPr>
    </w:p>
    <w:p w:rsidR="00DD789D" w:rsidRDefault="00DD789D" w:rsidP="00DD78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: </w:t>
      </w:r>
      <w:r w:rsidRPr="0006382D">
        <w:rPr>
          <w:rFonts w:ascii="Times New Roman" w:hAnsi="Times New Roman" w:cs="Times New Roman"/>
          <w:sz w:val="24"/>
          <w:szCs w:val="24"/>
        </w:rPr>
        <w:t xml:space="preserve">signal </w:t>
      </w:r>
      <w:r>
        <w:rPr>
          <w:rFonts w:ascii="Times New Roman" w:hAnsi="Times New Roman" w:cs="Times New Roman"/>
          <w:sz w:val="24"/>
          <w:szCs w:val="24"/>
        </w:rPr>
        <w:t>not</w:t>
      </w:r>
      <w:r w:rsidRPr="000638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cted; NTC: non template control</w:t>
      </w:r>
    </w:p>
    <w:p w:rsidR="00DB0613" w:rsidRDefault="00E0037C"/>
    <w:sectPr w:rsidR="00DB0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9D"/>
    <w:rsid w:val="00294C70"/>
    <w:rsid w:val="006B1C3A"/>
    <w:rsid w:val="00A16CDE"/>
    <w:rsid w:val="00A403A1"/>
    <w:rsid w:val="00DD789D"/>
    <w:rsid w:val="00E0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9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78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9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78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dou</dc:creator>
  <cp:lastModifiedBy>mamadou</cp:lastModifiedBy>
  <cp:revision>3</cp:revision>
  <dcterms:created xsi:type="dcterms:W3CDTF">2012-12-06T14:24:00Z</dcterms:created>
  <dcterms:modified xsi:type="dcterms:W3CDTF">2013-02-04T15:21:00Z</dcterms:modified>
</cp:coreProperties>
</file>